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CE236" w14:textId="77777777" w:rsidR="00D24289" w:rsidRPr="00E83E85" w:rsidRDefault="00D24289" w:rsidP="00D24289">
      <w:pPr>
        <w:rPr>
          <w:rFonts w:ascii="Times New Roman" w:hAnsi="Times New Roman" w:cs="Times New Roman"/>
          <w:lang w:eastAsia="ja-JP"/>
        </w:rPr>
      </w:pPr>
      <w:r w:rsidRPr="00E83E85">
        <w:rPr>
          <w:rFonts w:ascii="Times New Roman" w:hAnsi="Times New Roman" w:cs="Times New Roman"/>
          <w:b/>
          <w:bCs/>
          <w:lang w:eastAsia="ja-JP"/>
        </w:rPr>
        <w:t xml:space="preserve">S2 Table. Number of individuals from each seabird species associating within proximity of the shallow-set gillnets during hauling summed over all trips undertaken at each study site (Bay de Verde and Musgrave Harbour). </w:t>
      </w:r>
      <w:r w:rsidRPr="00E83E85">
        <w:rPr>
          <w:rFonts w:ascii="Times New Roman" w:hAnsi="Times New Roman" w:cs="Times New Roman"/>
          <w:lang w:eastAsia="ja-JP"/>
        </w:rPr>
        <w:t>Morning hauls occurred between 05:45 and 10:30 whereas afternoon hauls occurred between 13:30 and 18:30. The seabird species are grouped by feeding strategy where divers refer to birds that can pursue fish several meters underwater whereas surface-feeders refers to the species that can only access organisms within a few centimeters of the surface.</w:t>
      </w:r>
    </w:p>
    <w:tbl>
      <w:tblPr>
        <w:tblW w:w="9285" w:type="dxa"/>
        <w:tblInd w:w="-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65"/>
        <w:gridCol w:w="1290"/>
        <w:gridCol w:w="1890"/>
        <w:gridCol w:w="1530"/>
        <w:gridCol w:w="1710"/>
      </w:tblGrid>
      <w:tr w:rsidR="00D24289" w:rsidRPr="00E83E85" w14:paraId="32C2BEEF" w14:textId="77777777" w:rsidTr="007E33C0">
        <w:trPr>
          <w:cantSplit/>
          <w:trHeight w:val="391"/>
        </w:trPr>
        <w:tc>
          <w:tcPr>
            <w:tcW w:w="28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EF1220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Species sighted</w:t>
            </w:r>
          </w:p>
        </w:tc>
        <w:tc>
          <w:tcPr>
            <w:tcW w:w="3180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972DAA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Bay de Verde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BFBD02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Musgrave Harbour</w:t>
            </w:r>
          </w:p>
        </w:tc>
      </w:tr>
      <w:tr w:rsidR="00D24289" w:rsidRPr="00E83E85" w14:paraId="4B318DDE" w14:textId="77777777" w:rsidTr="007E33C0">
        <w:trPr>
          <w:cantSplit/>
          <w:trHeight w:val="440"/>
        </w:trPr>
        <w:tc>
          <w:tcPr>
            <w:tcW w:w="28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239C0E" w14:textId="77777777" w:rsidR="00D24289" w:rsidRPr="00E83E85" w:rsidRDefault="00D24289" w:rsidP="007E3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6BEFF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Morning</w:t>
            </w:r>
          </w:p>
          <w:p w14:paraId="0A7A047F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N=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0B3709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Afternoon</w:t>
            </w:r>
          </w:p>
          <w:p w14:paraId="774AFEE7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vertAlign w:val="superscript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N=5</w:t>
            </w:r>
            <w:r w:rsidRPr="00E83E85">
              <w:rPr>
                <w:rFonts w:ascii="Times New Roman" w:eastAsia="Times New Roman" w:hAnsi="Times New Roman" w:cs="Times New Roman"/>
                <w:b/>
                <w:kern w:val="0"/>
                <w:vertAlign w:val="superscript"/>
                <w:lang w:eastAsia="ja-JP"/>
                <w14:ligatures w14:val="none"/>
              </w:rPr>
              <w:t>a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21CB52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Morning</w:t>
            </w:r>
          </w:p>
          <w:p w14:paraId="1281D5BE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N=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F1A268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Afternoon</w:t>
            </w:r>
          </w:p>
          <w:p w14:paraId="65F03517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N=8</w:t>
            </w:r>
          </w:p>
        </w:tc>
      </w:tr>
      <w:tr w:rsidR="00D24289" w:rsidRPr="00E83E85" w14:paraId="4D173385" w14:textId="77777777" w:rsidTr="007E33C0">
        <w:trPr>
          <w:cantSplit/>
          <w:trHeight w:val="415"/>
        </w:trPr>
        <w:tc>
          <w:tcPr>
            <w:tcW w:w="2865" w:type="dxa"/>
            <w:tcBorders>
              <w:top w:val="single" w:sz="8" w:space="0" w:color="000000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1C67AC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Divers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C20C26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8DF66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7F44D7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80BE74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 </w:t>
            </w:r>
          </w:p>
        </w:tc>
      </w:tr>
      <w:tr w:rsidR="00D24289" w:rsidRPr="00E83E85" w14:paraId="73E3ADD5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2044D2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Northern Gannet </w:t>
            </w:r>
          </w:p>
          <w:p w14:paraId="06FCD50E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 xml:space="preserve">Morus </w:t>
            </w:r>
            <w:proofErr w:type="spellStart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bassanu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86265F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7ACB67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8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9ED6F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768BF3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6385</w:t>
            </w:r>
          </w:p>
        </w:tc>
      </w:tr>
      <w:tr w:rsidR="00D24289" w:rsidRPr="00E83E85" w14:paraId="3C814252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90CC4E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Cormorant spp. </w:t>
            </w: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Phalacrocorax spp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FA6CA1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64158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4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A59EA4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C3D2F7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4</w:t>
            </w:r>
          </w:p>
        </w:tc>
      </w:tr>
      <w:tr w:rsidR="00D24289" w:rsidRPr="00E83E85" w14:paraId="039A9FEF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DA0F8B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lack Guillemot</w:t>
            </w:r>
          </w:p>
          <w:p w14:paraId="59931379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Cepphus</w:t>
            </w:r>
            <w:proofErr w:type="spellEnd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 xml:space="preserve"> </w:t>
            </w:r>
            <w:proofErr w:type="spellStart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gryll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5EE9D6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3DB1A0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5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D41CC5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607CA6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4</w:t>
            </w:r>
          </w:p>
        </w:tc>
      </w:tr>
      <w:tr w:rsidR="00D24289" w:rsidRPr="00E83E85" w14:paraId="5F0D5AA8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F64D11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Atlantic Puffin </w:t>
            </w:r>
          </w:p>
          <w:p w14:paraId="4CF77CB0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Fratercula</w:t>
            </w:r>
            <w:proofErr w:type="spellEnd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 xml:space="preserve"> </w:t>
            </w:r>
            <w:proofErr w:type="spellStart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arctic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773AE9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1BE7B7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9546FA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D0A317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</w:p>
        </w:tc>
      </w:tr>
      <w:tr w:rsidR="00D24289" w:rsidRPr="00E83E85" w14:paraId="1185EBCC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BCCCE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Common Murre</w:t>
            </w:r>
          </w:p>
          <w:p w14:paraId="42CCBDBF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 xml:space="preserve">Uria </w:t>
            </w:r>
            <w:proofErr w:type="spellStart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aalg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982A18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93AF2A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B3ACEF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FE1C06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8</w:t>
            </w:r>
          </w:p>
        </w:tc>
      </w:tr>
      <w:tr w:rsidR="00D24289" w:rsidRPr="00E83E85" w14:paraId="0C130E0D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B3ADE0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Razorbill</w:t>
            </w:r>
          </w:p>
          <w:p w14:paraId="5D225020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 xml:space="preserve">Alca </w:t>
            </w:r>
            <w:proofErr w:type="spellStart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tord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68CF18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DD7BAC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DE58EA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05E445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</w:tr>
      <w:tr w:rsidR="00D24289" w:rsidRPr="00E83E85" w14:paraId="05C1FEF3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dotted" w:sz="8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0EBA2D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Common Eider </w:t>
            </w:r>
          </w:p>
          <w:p w14:paraId="1A0925B2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Somateria mollissima</w:t>
            </w:r>
          </w:p>
        </w:tc>
        <w:tc>
          <w:tcPr>
            <w:tcW w:w="1290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F7CCDE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 121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7B4B20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FDC272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19759D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</w:tr>
      <w:tr w:rsidR="00D24289" w:rsidRPr="00E83E85" w14:paraId="2B67A341" w14:textId="77777777" w:rsidTr="007E33C0">
        <w:trPr>
          <w:cantSplit/>
          <w:trHeight w:val="415"/>
        </w:trPr>
        <w:tc>
          <w:tcPr>
            <w:tcW w:w="2865" w:type="dxa"/>
            <w:tcBorders>
              <w:top w:val="dotted" w:sz="8" w:space="0" w:color="000000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E6DDD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Surface-feeders</w:t>
            </w:r>
          </w:p>
        </w:tc>
        <w:tc>
          <w:tcPr>
            <w:tcW w:w="1290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A9C354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dotted" w:sz="8" w:space="0" w:color="000000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B733BA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530" w:type="dxa"/>
            <w:tcBorders>
              <w:top w:val="dotted" w:sz="8" w:space="0" w:color="000000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48219E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1710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3E62F9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 </w:t>
            </w:r>
          </w:p>
        </w:tc>
      </w:tr>
      <w:tr w:rsidR="00D24289" w:rsidRPr="00E83E85" w14:paraId="2B793951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EEC250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Black-legged Kittiwake </w:t>
            </w: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Rissa tridactyl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A15EC2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BD47AA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24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732318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161D92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</w:tr>
      <w:tr w:rsidR="00D24289" w:rsidRPr="00E83E85" w14:paraId="78B2EFB4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9892A5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Herring Gull</w:t>
            </w:r>
          </w:p>
          <w:p w14:paraId="4C3EA2F3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Larus argentat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FE2A68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7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ADA15C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677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142E80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48A371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93</w:t>
            </w:r>
          </w:p>
        </w:tc>
      </w:tr>
      <w:tr w:rsidR="00D24289" w:rsidRPr="00E83E85" w14:paraId="3A6AD2E3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A2BB70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Great Black-backed Gull </w:t>
            </w: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Larus marin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FD72A9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246EFF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4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C30FEB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4677B2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6</w:t>
            </w:r>
          </w:p>
        </w:tc>
      </w:tr>
      <w:tr w:rsidR="00D24289" w:rsidRPr="00E83E85" w14:paraId="061D9227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92588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lastRenderedPageBreak/>
              <w:t>Ring-billed Gull</w:t>
            </w:r>
          </w:p>
          <w:p w14:paraId="5891AECB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 xml:space="preserve">Larus </w:t>
            </w:r>
            <w:proofErr w:type="spellStart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delawarensi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EB7A29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BA5D9F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A677BA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4BE1AD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9</w:t>
            </w:r>
          </w:p>
        </w:tc>
      </w:tr>
      <w:tr w:rsidR="00D24289" w:rsidRPr="00E83E85" w14:paraId="34C8C23F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7C8FA6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Lesser Black-backed gull </w:t>
            </w: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Larus fusc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9FB6F6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3AC52C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AFF9A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1C8FE2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</w:tr>
      <w:tr w:rsidR="00D24289" w:rsidRPr="00E83E85" w14:paraId="52DE0584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D0A928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Iceland Gull</w:t>
            </w:r>
          </w:p>
          <w:p w14:paraId="23F614D6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 xml:space="preserve">Larus </w:t>
            </w:r>
            <w:proofErr w:type="spellStart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glaucoide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8A1D26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8D189D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F628C1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867FB4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</w:tr>
      <w:tr w:rsidR="00D24289" w:rsidRPr="00E83E85" w14:paraId="44905DFE" w14:textId="77777777" w:rsidTr="007E33C0">
        <w:trPr>
          <w:cantSplit/>
          <w:trHeight w:val="415"/>
        </w:trPr>
        <w:tc>
          <w:tcPr>
            <w:tcW w:w="2865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866CB9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Common Tern</w:t>
            </w:r>
          </w:p>
          <w:p w14:paraId="0205D1E6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 xml:space="preserve">Sterna </w:t>
            </w:r>
            <w:proofErr w:type="spellStart"/>
            <w:r w:rsidRPr="00E83E85">
              <w:rPr>
                <w:rFonts w:ascii="Times New Roman" w:eastAsia="Times New Roman" w:hAnsi="Times New Roman" w:cs="Times New Roman"/>
                <w:i/>
                <w:kern w:val="0"/>
                <w:lang w:eastAsia="ja-JP"/>
                <w14:ligatures w14:val="none"/>
              </w:rPr>
              <w:t>hirundo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520C1E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7B125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43A58C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329BD1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0</w:t>
            </w:r>
          </w:p>
        </w:tc>
      </w:tr>
      <w:tr w:rsidR="00D24289" w:rsidRPr="00E83E85" w14:paraId="1DAE5A48" w14:textId="77777777" w:rsidTr="007E33C0">
        <w:trPr>
          <w:cantSplit/>
          <w:trHeight w:val="415"/>
        </w:trPr>
        <w:tc>
          <w:tcPr>
            <w:tcW w:w="2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72B489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Total divers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84CEC0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01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FC73A3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3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D36E3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060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5F9A46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6432</w:t>
            </w:r>
          </w:p>
        </w:tc>
      </w:tr>
      <w:tr w:rsidR="00D24289" w:rsidRPr="00E83E85" w14:paraId="6E6C28DB" w14:textId="77777777" w:rsidTr="007E33C0">
        <w:trPr>
          <w:cantSplit/>
          <w:trHeight w:val="415"/>
        </w:trPr>
        <w:tc>
          <w:tcPr>
            <w:tcW w:w="2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CA3088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Total surface-feeders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B4A9F9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940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983C1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03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707C33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426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597862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08</w:t>
            </w:r>
          </w:p>
        </w:tc>
      </w:tr>
      <w:tr w:rsidR="00D24289" w:rsidRPr="00E83E85" w14:paraId="5AEA42F1" w14:textId="77777777" w:rsidTr="007E33C0">
        <w:trPr>
          <w:cantSplit/>
          <w:trHeight w:val="415"/>
        </w:trPr>
        <w:tc>
          <w:tcPr>
            <w:tcW w:w="2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6850EB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b/>
                <w:kern w:val="0"/>
                <w:lang w:eastAsia="ja-JP"/>
                <w14:ligatures w14:val="none"/>
              </w:rPr>
              <w:t>Grand total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F52ED9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 1241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130EC1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06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29C65F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486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AC168E" w14:textId="77777777" w:rsidR="00D24289" w:rsidRPr="00E83E85" w:rsidRDefault="00D24289" w:rsidP="007E33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6640</w:t>
            </w:r>
          </w:p>
        </w:tc>
      </w:tr>
      <w:tr w:rsidR="00D24289" w:rsidRPr="00E83E85" w14:paraId="11B6EABC" w14:textId="77777777" w:rsidTr="007E33C0">
        <w:trPr>
          <w:cantSplit/>
          <w:trHeight w:val="415"/>
        </w:trPr>
        <w:tc>
          <w:tcPr>
            <w:tcW w:w="9285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6ED0B" w14:textId="77777777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Seabird sightings from trips undertaken at both study sites (Bay de Verde and Musgrave Harbour)</w:t>
            </w:r>
          </w:p>
          <w:p w14:paraId="5290A280" w14:textId="22ABB603" w:rsidR="00D24289" w:rsidRPr="00E83E85" w:rsidRDefault="00D24289" w:rsidP="007E33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proofErr w:type="spellStart"/>
            <w:r w:rsidRPr="00E83E85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ja-JP"/>
                <w14:ligatures w14:val="none"/>
              </w:rPr>
              <w:t>a</w:t>
            </w:r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Seabird</w:t>
            </w:r>
            <w:proofErr w:type="spellEnd"/>
            <w:r w:rsidRPr="00E83E85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 xml:space="preserve"> observation data could not be recorded during the first and last trip undertaken at Bay de Verde</w:t>
            </w:r>
          </w:p>
        </w:tc>
      </w:tr>
    </w:tbl>
    <w:p w14:paraId="77DB7E0A" w14:textId="77777777" w:rsidR="00444DBC" w:rsidRDefault="00444DBC"/>
    <w:sectPr w:rsidR="00444D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89"/>
    <w:rsid w:val="00440D6E"/>
    <w:rsid w:val="00444DBC"/>
    <w:rsid w:val="004D5F23"/>
    <w:rsid w:val="00AF493E"/>
    <w:rsid w:val="00CF7F5D"/>
    <w:rsid w:val="00D24289"/>
    <w:rsid w:val="00DB1C60"/>
    <w:rsid w:val="00EF71D7"/>
    <w:rsid w:val="00F2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6CE70"/>
  <w15:chartTrackingRefBased/>
  <w15:docId w15:val="{BF026C33-D5A5-43EF-8EA4-3BEC1C836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289"/>
  </w:style>
  <w:style w:type="paragraph" w:styleId="Heading1">
    <w:name w:val="heading 1"/>
    <w:basedOn w:val="Normal"/>
    <w:next w:val="Normal"/>
    <w:link w:val="Heading1Char"/>
    <w:uiPriority w:val="9"/>
    <w:qFormat/>
    <w:rsid w:val="00D242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2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2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2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2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2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2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2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2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2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2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2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2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, Sydney Morgan</dc:creator>
  <cp:keywords/>
  <dc:description/>
  <cp:lastModifiedBy>Collins, Sydney Morgan</cp:lastModifiedBy>
  <cp:revision>1</cp:revision>
  <dcterms:created xsi:type="dcterms:W3CDTF">2025-06-03T19:33:00Z</dcterms:created>
  <dcterms:modified xsi:type="dcterms:W3CDTF">2025-06-03T19:33:00Z</dcterms:modified>
</cp:coreProperties>
</file>